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8820" w:type="dxa"/>
        <w:tblLayout w:type="fixed"/>
        <w:tblLook w:val="04A0" w:firstRow="1" w:lastRow="0" w:firstColumn="1" w:lastColumn="0" w:noHBand="0" w:noVBand="1"/>
      </w:tblPr>
      <w:tblGrid>
        <w:gridCol w:w="1635"/>
        <w:gridCol w:w="1245"/>
        <w:gridCol w:w="4860"/>
        <w:gridCol w:w="1080"/>
      </w:tblGrid>
      <w:tr w:rsidR="003D32E8" w:rsidRPr="00614925" w14:paraId="0ADC2F4D" w14:textId="77777777" w:rsidTr="00E17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399B7951" w14:textId="77777777" w:rsidR="003D32E8" w:rsidRPr="00614925" w:rsidRDefault="003D32E8" w:rsidP="00E17CB1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Domains</w:t>
            </w:r>
          </w:p>
        </w:tc>
        <w:tc>
          <w:tcPr>
            <w:tcW w:w="1245" w:type="dxa"/>
          </w:tcPr>
          <w:p w14:paraId="1C89EF6C" w14:textId="77777777" w:rsidR="003D32E8" w:rsidRPr="00614925" w:rsidRDefault="003D32E8" w:rsidP="00E17CB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Sub-Domains </w:t>
            </w:r>
          </w:p>
        </w:tc>
        <w:tc>
          <w:tcPr>
            <w:tcW w:w="4860" w:type="dxa"/>
          </w:tcPr>
          <w:p w14:paraId="72B2B149" w14:textId="77777777" w:rsidR="003D32E8" w:rsidRPr="00614925" w:rsidRDefault="003D32E8" w:rsidP="00E17C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Variables </w:t>
            </w:r>
            <w:r w:rsidRPr="00614925">
              <w:rPr>
                <w:color w:val="000000"/>
                <w:sz w:val="20"/>
                <w:szCs w:val="20"/>
              </w:rPr>
              <w:t>(coding: yes = 1; no = 0)</w:t>
            </w:r>
          </w:p>
        </w:tc>
        <w:tc>
          <w:tcPr>
            <w:tcW w:w="1080" w:type="dxa"/>
          </w:tcPr>
          <w:p w14:paraId="4C48406B" w14:textId="77777777" w:rsidR="003D32E8" w:rsidRPr="00614925" w:rsidRDefault="003D32E8" w:rsidP="00E17CB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Weights </w:t>
            </w:r>
          </w:p>
        </w:tc>
      </w:tr>
      <w:tr w:rsidR="001F675F" w:rsidRPr="00614925" w14:paraId="2B3A2FDC" w14:textId="77777777" w:rsidTr="00E3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</w:tcPr>
          <w:p w14:paraId="7F5CEE98" w14:textId="3BAF430D" w:rsidR="001F675F" w:rsidRPr="00614925" w:rsidRDefault="001F675F" w:rsidP="001F675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r to</w:t>
            </w:r>
          </w:p>
        </w:tc>
      </w:tr>
      <w:tr w:rsidR="003D32E8" w:rsidRPr="00614925" w14:paraId="2155B04B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3C0F5C10" w14:textId="77777777" w:rsidR="003D32E8" w:rsidRPr="00614925" w:rsidRDefault="003D32E8" w:rsidP="00E17CB1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Economic Empowerment</w:t>
            </w:r>
          </w:p>
          <w:p w14:paraId="344BA968" w14:textId="77777777" w:rsidR="003D32E8" w:rsidRPr="00614925" w:rsidRDefault="003D32E8" w:rsidP="00E17CB1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weight = 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bCs w:val="0"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2</m:t>
                  </m:r>
                </m:den>
              </m:f>
            </m:oMath>
          </w:p>
          <w:p w14:paraId="55AEBB38" w14:textId="77777777" w:rsidR="003D32E8" w:rsidRPr="00614925" w:rsidRDefault="003D32E8" w:rsidP="00E17CB1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Variables= 17</w:t>
            </w:r>
          </w:p>
        </w:tc>
        <w:tc>
          <w:tcPr>
            <w:tcW w:w="1245" w:type="dxa"/>
          </w:tcPr>
          <w:p w14:paraId="2B513547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 xml:space="preserve">Access </w:t>
            </w:r>
          </w:p>
          <w:p w14:paraId="6575A7C7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6DB265F7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6FFEAB6A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1802F6EC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44C7877D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35A59263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2BEDC0D9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B0C195A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7A356756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6DCA3FAE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02F9F6B8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4A7A91BD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B35CF89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Ownership</w:t>
            </w:r>
          </w:p>
        </w:tc>
        <w:tc>
          <w:tcPr>
            <w:tcW w:w="4860" w:type="dxa"/>
          </w:tcPr>
          <w:p w14:paraId="3A679D60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Women access to paid farm work (No. of days per annum (Rabi &amp; Kharif 2012-2013)</w:t>
            </w:r>
            <w:r w:rsidRPr="00614925">
              <w:rPr>
                <w:b/>
                <w:sz w:val="20"/>
                <w:szCs w:val="20"/>
              </w:rPr>
              <w:br/>
            </w:r>
            <w:r w:rsidRPr="00614925">
              <w:rPr>
                <w:sz w:val="20"/>
                <w:szCs w:val="20"/>
              </w:rPr>
              <w:t>Sowing</w:t>
            </w:r>
          </w:p>
          <w:p w14:paraId="340D4737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Weeding</w:t>
            </w:r>
          </w:p>
          <w:p w14:paraId="7C71CC90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arvesting</w:t>
            </w:r>
          </w:p>
          <w:p w14:paraId="34C1AA5F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Post-Harvest Activities</w:t>
            </w:r>
          </w:p>
          <w:p w14:paraId="04B1D44F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Other Activities</w:t>
            </w:r>
            <w:r w:rsidRPr="00614925">
              <w:rPr>
                <w:b/>
                <w:sz w:val="20"/>
                <w:szCs w:val="20"/>
              </w:rPr>
              <w:t xml:space="preserve"> </w:t>
            </w:r>
          </w:p>
          <w:p w14:paraId="352A8D5A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Women Access to paid non-farm work</w:t>
            </w:r>
          </w:p>
          <w:p w14:paraId="3C7D8771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No. of days/annum </w:t>
            </w:r>
          </w:p>
          <w:p w14:paraId="36C1DA69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Woman access to own business (handicraft, weaving, cottage activities</w:t>
            </w:r>
          </w:p>
          <w:p w14:paraId="45E4B840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Ownership (Yes/No)</w:t>
            </w:r>
          </w:p>
          <w:p w14:paraId="727D3B60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Type of Ownership (Sole Proprietor, Jointly with a household member, Jointly with an outsider)</w:t>
            </w:r>
          </w:p>
          <w:p w14:paraId="495BC0B2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 xml:space="preserve">Ownership of Valuable Assets </w:t>
            </w:r>
          </w:p>
          <w:p w14:paraId="5FFC3904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Agricultural land</w:t>
            </w:r>
          </w:p>
          <w:p w14:paraId="6A242BD0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Large livestock (oxen, buffalo, etc.)</w:t>
            </w:r>
          </w:p>
          <w:p w14:paraId="08B1B0D8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Small livestock (goat, sheep, etc.)</w:t>
            </w:r>
          </w:p>
          <w:p w14:paraId="23D9FFA0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Farm equipment </w:t>
            </w:r>
          </w:p>
          <w:p w14:paraId="7D305697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ouse</w:t>
            </w:r>
          </w:p>
          <w:p w14:paraId="4276EB45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Consumer durables </w:t>
            </w:r>
          </w:p>
          <w:p w14:paraId="672C9F30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Saving</w:t>
            </w:r>
          </w:p>
          <w:p w14:paraId="35E3EE92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 xml:space="preserve">Bank Account </w:t>
            </w:r>
          </w:p>
          <w:p w14:paraId="044433BB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614925">
              <w:rPr>
                <w:b/>
                <w:sz w:val="20"/>
                <w:szCs w:val="20"/>
              </w:rPr>
              <w:t>Bisi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4781347F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42C7C261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</w:p>
          <w:p w14:paraId="0478DFB4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2C2AB56A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7D7E5FBF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742C2416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5C714A04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01315632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</w:p>
          <w:p w14:paraId="5CC46E5D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76CADA72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</w:p>
          <w:p w14:paraId="5F2B4BF6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1B0E02A6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03884B76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</w:p>
          <w:p w14:paraId="1EC3A757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</w:p>
          <w:p w14:paraId="52F7744B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7A354A38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696D328A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1D38BD10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24B9DBFE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09395633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77AC9B78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33D54C98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  <w:p w14:paraId="18E842C1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rFonts w:eastAsiaTheme="minorEastAsia"/>
                <w:b/>
                <w:sz w:val="20"/>
                <w:szCs w:val="20"/>
              </w:rPr>
              <w:t>1/374</w:t>
            </w:r>
          </w:p>
        </w:tc>
      </w:tr>
      <w:tr w:rsidR="003D32E8" w:rsidRPr="00614925" w14:paraId="66CEBAB7" w14:textId="77777777" w:rsidTr="00E17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6F590057" w14:textId="77777777" w:rsidR="003D32E8" w:rsidRPr="00614925" w:rsidRDefault="003D32E8" w:rsidP="00E17CB1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Autonomy</w:t>
            </w:r>
          </w:p>
          <w:p w14:paraId="446EF44E" w14:textId="77777777" w:rsidR="003D32E8" w:rsidRPr="00614925" w:rsidRDefault="003D32E8" w:rsidP="00E17CB1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Weight = 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bCs w:val="0"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3</m:t>
                  </m:r>
                </m:den>
              </m:f>
            </m:oMath>
          </w:p>
          <w:p w14:paraId="6F9F20FC" w14:textId="77777777" w:rsidR="003D32E8" w:rsidRPr="00614925" w:rsidRDefault="003D32E8" w:rsidP="00E17CB1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Variables =7</w:t>
            </w:r>
          </w:p>
        </w:tc>
        <w:tc>
          <w:tcPr>
            <w:tcW w:w="1245" w:type="dxa"/>
          </w:tcPr>
          <w:p w14:paraId="46C15CC8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Authority</w:t>
            </w:r>
          </w:p>
          <w:p w14:paraId="03113A9A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4701E689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2EF5DF47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2983788B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33B4267E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 xml:space="preserve">Decision Making </w:t>
            </w:r>
          </w:p>
        </w:tc>
        <w:tc>
          <w:tcPr>
            <w:tcW w:w="4860" w:type="dxa"/>
          </w:tcPr>
          <w:p w14:paraId="213579E1" w14:textId="77777777" w:rsidR="003D32E8" w:rsidRPr="00614925" w:rsidRDefault="003D32E8" w:rsidP="00E17C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A woman can spend money to buy:</w:t>
            </w:r>
          </w:p>
          <w:p w14:paraId="1B9178DE" w14:textId="77777777" w:rsidR="003D32E8" w:rsidRPr="00614925" w:rsidRDefault="003D32E8" w:rsidP="00E17C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Food from market</w:t>
            </w:r>
          </w:p>
          <w:p w14:paraId="36D6A51B" w14:textId="77777777" w:rsidR="003D32E8" w:rsidRPr="00614925" w:rsidRDefault="003D32E8" w:rsidP="00E17C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Clothes for herself </w:t>
            </w:r>
          </w:p>
          <w:p w14:paraId="6388C915" w14:textId="77777777" w:rsidR="003D32E8" w:rsidRPr="00614925" w:rsidRDefault="003D32E8" w:rsidP="00E17C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Medication for herself</w:t>
            </w:r>
          </w:p>
          <w:p w14:paraId="11972763" w14:textId="77777777" w:rsidR="003D32E8" w:rsidRPr="00614925" w:rsidRDefault="003D32E8" w:rsidP="00E17C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Toiletries/ cosmetics for herself</w:t>
            </w:r>
          </w:p>
          <w:p w14:paraId="6ECEC4FF" w14:textId="77777777" w:rsidR="003D32E8" w:rsidRPr="00614925" w:rsidRDefault="003D32E8" w:rsidP="00E17C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Would your husband or in-laws allow you to engage in a business or earn additional money from working inside your home?</w:t>
            </w:r>
          </w:p>
          <w:p w14:paraId="0D686825" w14:textId="77777777" w:rsidR="003D32E8" w:rsidRPr="00614925" w:rsidRDefault="003D32E8" w:rsidP="00E17C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Involvement in a job that brings in cash or in-kind income?</w:t>
            </w:r>
          </w:p>
          <w:p w14:paraId="79701081" w14:textId="77777777" w:rsidR="003D32E8" w:rsidRPr="00614925" w:rsidRDefault="003D32E8" w:rsidP="00E17C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The decision about the earned income?</w:t>
            </w:r>
          </w:p>
        </w:tc>
        <w:tc>
          <w:tcPr>
            <w:tcW w:w="1080" w:type="dxa"/>
          </w:tcPr>
          <w:p w14:paraId="5B36267D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476F6C8A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91</w:t>
            </w:r>
          </w:p>
          <w:p w14:paraId="18A3CFE3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91</w:t>
            </w:r>
          </w:p>
          <w:p w14:paraId="5F6B0491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91</w:t>
            </w:r>
          </w:p>
          <w:p w14:paraId="279B04FF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91</w:t>
            </w:r>
          </w:p>
          <w:p w14:paraId="011B67B5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91</w:t>
            </w:r>
          </w:p>
          <w:p w14:paraId="13663FA8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4A4CCA6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91</w:t>
            </w:r>
          </w:p>
          <w:p w14:paraId="514BDF9F" w14:textId="77777777" w:rsidR="003D32E8" w:rsidRPr="00614925" w:rsidRDefault="003D32E8" w:rsidP="00E17CB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91</w:t>
            </w:r>
          </w:p>
        </w:tc>
      </w:tr>
      <w:tr w:rsidR="003D32E8" w:rsidRPr="00614925" w14:paraId="4E677D62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23DDE429" w14:textId="77777777" w:rsidR="003D32E8" w:rsidRPr="00614925" w:rsidRDefault="003D32E8" w:rsidP="00E17CB1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Decision Making </w:t>
            </w:r>
          </w:p>
          <w:p w14:paraId="1286BF08" w14:textId="77777777" w:rsidR="003D32E8" w:rsidRPr="00614925" w:rsidRDefault="003D32E8" w:rsidP="00E17CB1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Weight= 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bCs w:val="0"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3</m:t>
                  </m:r>
                </m:den>
              </m:f>
            </m:oMath>
          </w:p>
          <w:p w14:paraId="565B49FB" w14:textId="77777777" w:rsidR="003D32E8" w:rsidRPr="00614925" w:rsidRDefault="003D32E8" w:rsidP="00E17CB1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Variables= 24</w:t>
            </w:r>
          </w:p>
        </w:tc>
        <w:tc>
          <w:tcPr>
            <w:tcW w:w="1245" w:type="dxa"/>
          </w:tcPr>
          <w:p w14:paraId="0732053E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 xml:space="preserve">Agriculture Decision Making </w:t>
            </w:r>
          </w:p>
          <w:p w14:paraId="24FFD3F2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0572BC24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1DA860A9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F90F3FB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6ECD40D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68FD7D4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6757C970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2DD7BD55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48873215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05991F0F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E49243E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 xml:space="preserve">Financial Decision Making </w:t>
            </w:r>
          </w:p>
          <w:p w14:paraId="3700354B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1E093EC3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63B98160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EA5251A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Household Decision Making</w:t>
            </w:r>
          </w:p>
        </w:tc>
        <w:tc>
          <w:tcPr>
            <w:tcW w:w="4860" w:type="dxa"/>
          </w:tcPr>
          <w:p w14:paraId="008D3F80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lastRenderedPageBreak/>
              <w:t>Woman participation in decisions about:</w:t>
            </w:r>
          </w:p>
          <w:p w14:paraId="45C9B7F0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Food crop farming</w:t>
            </w:r>
          </w:p>
          <w:p w14:paraId="66A252FE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Cash crop farming</w:t>
            </w:r>
          </w:p>
          <w:p w14:paraId="7C56D9A6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What inputs to buy for agriculture production </w:t>
            </w:r>
          </w:p>
          <w:p w14:paraId="2AE8AD6B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When or who would take crops to the market </w:t>
            </w:r>
          </w:p>
          <w:p w14:paraId="3B519BF1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Livestock raising </w:t>
            </w:r>
          </w:p>
          <w:p w14:paraId="44D83DA0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The extent to which woman can influence decisions regarding:</w:t>
            </w:r>
          </w:p>
          <w:p w14:paraId="36C0EB22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Food crop farming </w:t>
            </w:r>
          </w:p>
          <w:p w14:paraId="2209402F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Cash crop farming</w:t>
            </w:r>
          </w:p>
          <w:p w14:paraId="57F013D4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lastRenderedPageBreak/>
              <w:t>What inputs to buy for agriculture production</w:t>
            </w:r>
          </w:p>
          <w:p w14:paraId="3035942B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When or who would take crops to the market </w:t>
            </w:r>
          </w:p>
          <w:p w14:paraId="1281FB88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Livestock raising</w:t>
            </w:r>
          </w:p>
          <w:p w14:paraId="1F9B55F1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Women decision making about:</w:t>
            </w:r>
          </w:p>
          <w:p w14:paraId="253CC79C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Non-farm business activities</w:t>
            </w:r>
          </w:p>
          <w:p w14:paraId="27C262F9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Wage/Salary</w:t>
            </w:r>
          </w:p>
          <w:p w14:paraId="675B9FE1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Borrowing money or item</w:t>
            </w:r>
          </w:p>
          <w:p w14:paraId="41116822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What to do with the borrowed money or item</w:t>
            </w:r>
          </w:p>
          <w:p w14:paraId="53D4C1AF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Woman decision making about:</w:t>
            </w:r>
          </w:p>
          <w:p w14:paraId="24172E8B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Food for household</w:t>
            </w:r>
          </w:p>
          <w:p w14:paraId="2861476A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Clothing for household </w:t>
            </w:r>
          </w:p>
          <w:p w14:paraId="36FD7AD6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Household occasional small expenditures </w:t>
            </w:r>
          </w:p>
          <w:p w14:paraId="355E289A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ousehold occasional large expenditures</w:t>
            </w:r>
          </w:p>
          <w:p w14:paraId="78487302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Renovation or maintenance of the house</w:t>
            </w:r>
          </w:p>
          <w:p w14:paraId="0E71167B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Girls marriage</w:t>
            </w:r>
          </w:p>
          <w:p w14:paraId="23781ED0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Female children education </w:t>
            </w:r>
          </w:p>
          <w:p w14:paraId="5242D8E5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Male children education</w:t>
            </w:r>
          </w:p>
          <w:p w14:paraId="6987A008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Household health care or medication </w:t>
            </w:r>
          </w:p>
          <w:p w14:paraId="131340C1" w14:textId="77777777" w:rsidR="003D32E8" w:rsidRPr="00614925" w:rsidRDefault="003D32E8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Method of contraception to be used</w:t>
            </w:r>
            <w:r w:rsidRPr="0061492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64A7EA87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18DD22A6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7686F977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331D4F28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06726E01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6EF2BFE0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71B7F852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39BE5D0C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5704678E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5F059664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74675211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lastRenderedPageBreak/>
              <w:t>1/552</w:t>
            </w:r>
          </w:p>
          <w:p w14:paraId="3AC44AEA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177ACCDA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D117281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01629842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3E77C3D7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13A0DADD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1CF9015E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17B625A7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41CF3B7A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46299FEC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45E8EA17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13694787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48E9D158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4D110BDD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2200F088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191863AE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  <w:p w14:paraId="57B4CE9F" w14:textId="77777777" w:rsidR="003D32E8" w:rsidRPr="00614925" w:rsidRDefault="003D32E8" w:rsidP="00E17CB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552</w:t>
            </w:r>
          </w:p>
        </w:tc>
      </w:tr>
      <w:tr w:rsidR="000744BC" w:rsidRPr="00614925" w14:paraId="5780803D" w14:textId="77777777" w:rsidTr="00E17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035F7760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lastRenderedPageBreak/>
              <w:t>Time Allocation</w:t>
            </w:r>
          </w:p>
          <w:p w14:paraId="0073466A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Weight = 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bCs w:val="0"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0</m:t>
                  </m:r>
                </m:den>
              </m:f>
            </m:oMath>
          </w:p>
          <w:p w14:paraId="292594C0" w14:textId="61610E3F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Variables = 3</w:t>
            </w:r>
          </w:p>
        </w:tc>
        <w:tc>
          <w:tcPr>
            <w:tcW w:w="1245" w:type="dxa"/>
          </w:tcPr>
          <w:p w14:paraId="21C855CE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4860" w:type="dxa"/>
          </w:tcPr>
          <w:p w14:paraId="636C7A80" w14:textId="4363258B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Time </w:t>
            </w:r>
            <w:r w:rsidRPr="00614925">
              <w:rPr>
                <w:sz w:val="20"/>
                <w:szCs w:val="20"/>
              </w:rPr>
              <w:t>spends</w:t>
            </w:r>
            <w:r w:rsidRPr="00614925">
              <w:rPr>
                <w:sz w:val="20"/>
                <w:szCs w:val="20"/>
              </w:rPr>
              <w:t xml:space="preserve"> on household chores</w:t>
            </w:r>
          </w:p>
          <w:p w14:paraId="53A47038" w14:textId="685E427A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Time </w:t>
            </w:r>
            <w:r w:rsidRPr="00614925">
              <w:rPr>
                <w:sz w:val="20"/>
                <w:szCs w:val="20"/>
              </w:rPr>
              <w:t>spends</w:t>
            </w:r>
            <w:r w:rsidRPr="00614925">
              <w:rPr>
                <w:sz w:val="20"/>
                <w:szCs w:val="20"/>
              </w:rPr>
              <w:t xml:space="preserve"> on household agricultural activities </w:t>
            </w:r>
          </w:p>
          <w:p w14:paraId="1D908153" w14:textId="21BDE26B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Time </w:t>
            </w:r>
            <w:r w:rsidRPr="00614925">
              <w:rPr>
                <w:sz w:val="20"/>
                <w:szCs w:val="20"/>
              </w:rPr>
              <w:t>spends</w:t>
            </w:r>
            <w:r w:rsidRPr="00614925">
              <w:rPr>
                <w:sz w:val="20"/>
                <w:szCs w:val="20"/>
              </w:rPr>
              <w:t xml:space="preserve"> on non-agricultural activities </w:t>
            </w:r>
          </w:p>
        </w:tc>
        <w:tc>
          <w:tcPr>
            <w:tcW w:w="1080" w:type="dxa"/>
          </w:tcPr>
          <w:p w14:paraId="3ACB7E42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60</w:t>
            </w:r>
          </w:p>
          <w:p w14:paraId="2BB77282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60</w:t>
            </w:r>
          </w:p>
          <w:p w14:paraId="4BBE1D8D" w14:textId="37B0B879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60</w:t>
            </w:r>
          </w:p>
        </w:tc>
      </w:tr>
      <w:tr w:rsidR="000744BC" w:rsidRPr="00614925" w14:paraId="0396BF94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71A54C12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Mobility Empowerment</w:t>
            </w:r>
          </w:p>
          <w:p w14:paraId="6D643F27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Weight = 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bCs w:val="0"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den>
              </m:f>
            </m:oMath>
          </w:p>
          <w:p w14:paraId="5321B9E6" w14:textId="39D7BBAC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Variables =11</w:t>
            </w:r>
          </w:p>
        </w:tc>
        <w:tc>
          <w:tcPr>
            <w:tcW w:w="1245" w:type="dxa"/>
          </w:tcPr>
          <w:p w14:paraId="4FE596A7" w14:textId="77777777" w:rsidR="000744BC" w:rsidRPr="00614925" w:rsidRDefault="000744BC" w:rsidP="000744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4860" w:type="dxa"/>
          </w:tcPr>
          <w:p w14:paraId="24477CBE" w14:textId="77777777" w:rsidR="000744BC" w:rsidRPr="00614925" w:rsidRDefault="000744BC" w:rsidP="000744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Does a woman feel safe walking/traveling alone within your settlement?</w:t>
            </w:r>
          </w:p>
          <w:p w14:paraId="658954E5" w14:textId="77777777" w:rsidR="000744BC" w:rsidRPr="00614925" w:rsidRDefault="000744BC" w:rsidP="000744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Does a woman feel safe walking/traveling alone outside your settlement?</w:t>
            </w:r>
          </w:p>
          <w:p w14:paraId="35D1664D" w14:textId="608AC728" w:rsidR="000744BC" w:rsidRPr="00614925" w:rsidRDefault="000744BC" w:rsidP="000744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ow safe do women feel when visiting the following places? (</w:t>
            </w:r>
            <w:proofErr w:type="spellStart"/>
            <w:proofErr w:type="gramStart"/>
            <w:r w:rsidRPr="00614925">
              <w:rPr>
                <w:sz w:val="20"/>
                <w:szCs w:val="20"/>
              </w:rPr>
              <w:t>neighborhood</w:t>
            </w:r>
            <w:proofErr w:type="spellEnd"/>
            <w:proofErr w:type="gramEnd"/>
            <w:r w:rsidRPr="00614925">
              <w:rPr>
                <w:sz w:val="20"/>
                <w:szCs w:val="20"/>
              </w:rPr>
              <w:t xml:space="preserve"> market, a </w:t>
            </w:r>
            <w:proofErr w:type="spellStart"/>
            <w:r w:rsidRPr="00614925">
              <w:rPr>
                <w:sz w:val="20"/>
                <w:szCs w:val="20"/>
              </w:rPr>
              <w:t>neighboring</w:t>
            </w:r>
            <w:proofErr w:type="spellEnd"/>
            <w:r w:rsidRPr="00614925">
              <w:rPr>
                <w:sz w:val="20"/>
                <w:szCs w:val="20"/>
              </w:rPr>
              <w:t xml:space="preserve"> village, field/farmland (own) and (landlord), sell products at the local mandi, traveling to the main city, participation in religious events, hospitals, ceremonies, attend the meeting</w:t>
            </w:r>
          </w:p>
        </w:tc>
        <w:tc>
          <w:tcPr>
            <w:tcW w:w="1080" w:type="dxa"/>
          </w:tcPr>
          <w:p w14:paraId="47072DEF" w14:textId="77777777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22</w:t>
            </w:r>
          </w:p>
          <w:p w14:paraId="797A12F2" w14:textId="77777777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22</w:t>
            </w:r>
          </w:p>
          <w:p w14:paraId="3D4E6573" w14:textId="5B35C80C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(1/22 *9)</w:t>
            </w:r>
          </w:p>
        </w:tc>
      </w:tr>
      <w:tr w:rsidR="000744BC" w:rsidRPr="00614925" w14:paraId="17FB92FB" w14:textId="77777777" w:rsidTr="00BC2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</w:tcPr>
          <w:p w14:paraId="6AAA07D6" w14:textId="2C39E45F" w:rsidR="000744BC" w:rsidRPr="00614925" w:rsidRDefault="000744BC" w:rsidP="000744BC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ower Within</w:t>
            </w:r>
          </w:p>
        </w:tc>
      </w:tr>
      <w:tr w:rsidR="000744BC" w:rsidRPr="00614925" w14:paraId="48D278EE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7341E759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Qualification</w:t>
            </w:r>
          </w:p>
          <w:p w14:paraId="42553DDD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Weight = 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bCs w:val="0"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71</m:t>
                  </m:r>
                </m:den>
              </m:f>
            </m:oMath>
          </w:p>
          <w:p w14:paraId="5B331CED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Variables = 5</w:t>
            </w:r>
          </w:p>
        </w:tc>
        <w:tc>
          <w:tcPr>
            <w:tcW w:w="1245" w:type="dxa"/>
          </w:tcPr>
          <w:p w14:paraId="52E9A18A" w14:textId="77777777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Skill</w:t>
            </w:r>
          </w:p>
          <w:p w14:paraId="67E7051F" w14:textId="77777777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24BC55DF" w14:textId="77777777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68371D28" w14:textId="77777777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25667CDF" w14:textId="77777777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 xml:space="preserve">Education </w:t>
            </w:r>
          </w:p>
        </w:tc>
        <w:tc>
          <w:tcPr>
            <w:tcW w:w="4860" w:type="dxa"/>
          </w:tcPr>
          <w:p w14:paraId="67D13BB8" w14:textId="77777777" w:rsidR="000744BC" w:rsidRPr="00614925" w:rsidRDefault="000744BC" w:rsidP="000744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Ability to:</w:t>
            </w:r>
          </w:p>
          <w:p w14:paraId="60ECF156" w14:textId="77777777" w:rsidR="000744BC" w:rsidRPr="00614925" w:rsidRDefault="000744BC" w:rsidP="000744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Read</w:t>
            </w:r>
          </w:p>
          <w:p w14:paraId="7CF354DE" w14:textId="77777777" w:rsidR="000744BC" w:rsidRPr="00614925" w:rsidRDefault="000744BC" w:rsidP="000744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Write</w:t>
            </w:r>
          </w:p>
          <w:p w14:paraId="1E0BC6AE" w14:textId="77777777" w:rsidR="000744BC" w:rsidRPr="00614925" w:rsidRDefault="000744BC" w:rsidP="000744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To do basic calculations </w:t>
            </w:r>
          </w:p>
          <w:p w14:paraId="44D1C8C4" w14:textId="77777777" w:rsidR="000744BC" w:rsidRPr="00614925" w:rsidRDefault="000744BC" w:rsidP="000744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Highest class attended </w:t>
            </w:r>
          </w:p>
          <w:p w14:paraId="3F0FF2F3" w14:textId="77777777" w:rsidR="000744BC" w:rsidRPr="00614925" w:rsidRDefault="000744BC" w:rsidP="000744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Technical or Vocational skill </w:t>
            </w:r>
          </w:p>
        </w:tc>
        <w:tc>
          <w:tcPr>
            <w:tcW w:w="1080" w:type="dxa"/>
          </w:tcPr>
          <w:p w14:paraId="61E835C2" w14:textId="77777777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24633962" w14:textId="77777777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355</w:t>
            </w:r>
          </w:p>
          <w:p w14:paraId="0D9D1948" w14:textId="77777777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355</w:t>
            </w:r>
          </w:p>
          <w:p w14:paraId="5EDF86DE" w14:textId="77777777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355</w:t>
            </w:r>
          </w:p>
          <w:p w14:paraId="4045D6D4" w14:textId="77777777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355</w:t>
            </w:r>
          </w:p>
          <w:p w14:paraId="524F573C" w14:textId="77777777" w:rsidR="000744BC" w:rsidRPr="00614925" w:rsidRDefault="000744BC" w:rsidP="000744B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355</w:t>
            </w:r>
          </w:p>
        </w:tc>
      </w:tr>
      <w:tr w:rsidR="000744BC" w:rsidRPr="00614925" w14:paraId="4B81A576" w14:textId="77777777" w:rsidTr="00E17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5DFCB04F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Awareness</w:t>
            </w:r>
          </w:p>
          <w:p w14:paraId="4204AFC0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Weight = 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bCs w:val="0"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9</m:t>
                  </m:r>
                </m:den>
              </m:f>
            </m:oMath>
          </w:p>
          <w:p w14:paraId="5A534944" w14:textId="48D7258D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Variables=4</w:t>
            </w:r>
          </w:p>
        </w:tc>
        <w:tc>
          <w:tcPr>
            <w:tcW w:w="1245" w:type="dxa"/>
          </w:tcPr>
          <w:p w14:paraId="00C87309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Community</w:t>
            </w:r>
          </w:p>
          <w:p w14:paraId="482EAEA3" w14:textId="24F1C776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Mass Media</w:t>
            </w:r>
          </w:p>
        </w:tc>
        <w:tc>
          <w:tcPr>
            <w:tcW w:w="4860" w:type="dxa"/>
          </w:tcPr>
          <w:p w14:paraId="6A7DAD44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Are you aware of the presence of any community organization in your area?</w:t>
            </w:r>
          </w:p>
          <w:p w14:paraId="41EE837F" w14:textId="726D0645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Do you listen radio, watch TV or read newspaper?</w:t>
            </w:r>
          </w:p>
        </w:tc>
        <w:tc>
          <w:tcPr>
            <w:tcW w:w="1080" w:type="dxa"/>
          </w:tcPr>
          <w:p w14:paraId="5B967143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76</w:t>
            </w:r>
          </w:p>
          <w:p w14:paraId="763788A2" w14:textId="3583FC45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(1/76 *3)</w:t>
            </w:r>
          </w:p>
        </w:tc>
      </w:tr>
      <w:tr w:rsidR="000744BC" w:rsidRPr="00614925" w14:paraId="3A7E5F3A" w14:textId="77777777" w:rsidTr="00A17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</w:tcPr>
          <w:p w14:paraId="6CE579CB" w14:textId="77C30CD4" w:rsidR="000744BC" w:rsidRPr="00614925" w:rsidRDefault="000744BC" w:rsidP="000744BC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ower With</w:t>
            </w:r>
          </w:p>
        </w:tc>
      </w:tr>
      <w:tr w:rsidR="000744BC" w:rsidRPr="00614925" w14:paraId="2530B778" w14:textId="77777777" w:rsidTr="00E17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2B5F861C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Political Empowerment</w:t>
            </w:r>
          </w:p>
          <w:p w14:paraId="0AA8A050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Weight = 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bCs w:val="0"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0</m:t>
                  </m:r>
                </m:den>
              </m:f>
            </m:oMath>
          </w:p>
          <w:p w14:paraId="021AE320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Variables = 6</w:t>
            </w:r>
          </w:p>
        </w:tc>
        <w:tc>
          <w:tcPr>
            <w:tcW w:w="1245" w:type="dxa"/>
          </w:tcPr>
          <w:p w14:paraId="5C87EFBB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Participation</w:t>
            </w:r>
          </w:p>
          <w:p w14:paraId="6604C01C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F4AE795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 xml:space="preserve">Perception </w:t>
            </w:r>
          </w:p>
        </w:tc>
        <w:tc>
          <w:tcPr>
            <w:tcW w:w="4860" w:type="dxa"/>
          </w:tcPr>
          <w:p w14:paraId="57A3312B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Political Participation (yes/no)</w:t>
            </w:r>
          </w:p>
          <w:p w14:paraId="2AA229FF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Did women vote in the previous general elections (2008)?</w:t>
            </w:r>
          </w:p>
          <w:p w14:paraId="2A31DA47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Did the opinions of family members influence woman vote decisions?</w:t>
            </w:r>
          </w:p>
          <w:p w14:paraId="558FA9F0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lastRenderedPageBreak/>
              <w:t>To what extent do women feel her involvement in community groups and her influence in decisions affecting all villagers?</w:t>
            </w:r>
          </w:p>
          <w:p w14:paraId="0377355B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ow satisfied is a woman with the community group's efforts to help her community during this 12-month period?</w:t>
            </w:r>
          </w:p>
          <w:p w14:paraId="0F469D62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Do women think membership of any community group has changed her position in the household in any way?</w:t>
            </w:r>
          </w:p>
        </w:tc>
        <w:tc>
          <w:tcPr>
            <w:tcW w:w="1080" w:type="dxa"/>
          </w:tcPr>
          <w:p w14:paraId="23106A5B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lastRenderedPageBreak/>
              <w:t>1/120</w:t>
            </w:r>
          </w:p>
          <w:p w14:paraId="47CCEFE9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1C1CA918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128FC355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30453D8A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6B56B0AB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lastRenderedPageBreak/>
              <w:t>1/120</w:t>
            </w:r>
          </w:p>
          <w:p w14:paraId="77C492A5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4B3AADF7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</w:tc>
      </w:tr>
      <w:tr w:rsidR="000744BC" w:rsidRPr="00614925" w14:paraId="439167B1" w14:textId="77777777" w:rsidTr="00E45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</w:tcPr>
          <w:p w14:paraId="75291181" w14:textId="4AE6E9DA" w:rsidR="000744BC" w:rsidRPr="00614925" w:rsidRDefault="000744BC" w:rsidP="000744BC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ower Over</w:t>
            </w:r>
          </w:p>
        </w:tc>
      </w:tr>
      <w:tr w:rsidR="000744BC" w:rsidRPr="00614925" w14:paraId="73205699" w14:textId="77777777" w:rsidTr="00E17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698FBC42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Violence</w:t>
            </w:r>
          </w:p>
          <w:p w14:paraId="4A361A00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Weight = </w:t>
            </w:r>
            <m:oMath>
              <m:f>
                <m:fPr>
                  <m:type m:val="skw"/>
                  <m:ctrlPr>
                    <w:rPr>
                      <w:rFonts w:ascii="Cambria Math" w:hAnsi="Cambria Math"/>
                      <w:bCs w:val="0"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0</m:t>
                  </m:r>
                </m:den>
              </m:f>
            </m:oMath>
          </w:p>
          <w:p w14:paraId="18904CAA" w14:textId="77777777" w:rsidR="000744BC" w:rsidRPr="00614925" w:rsidRDefault="000744BC" w:rsidP="000744B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Variables = 12</w:t>
            </w:r>
          </w:p>
        </w:tc>
        <w:tc>
          <w:tcPr>
            <w:tcW w:w="1245" w:type="dxa"/>
          </w:tcPr>
          <w:p w14:paraId="72D9E75A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Domestic Violence (by husband)</w:t>
            </w:r>
          </w:p>
          <w:p w14:paraId="2C8D607B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Wife Beating</w:t>
            </w:r>
          </w:p>
          <w:p w14:paraId="46BB2108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13EEFB4A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22AEF05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542061F1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795A2D32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1384BE6B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6689CE09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4FB20DD4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7CC960B1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Domestic Violence (by other family members)</w:t>
            </w:r>
          </w:p>
        </w:tc>
        <w:tc>
          <w:tcPr>
            <w:tcW w:w="4860" w:type="dxa"/>
          </w:tcPr>
          <w:p w14:paraId="548F6EF8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as your husband done something to humiliate you in front of others?</w:t>
            </w:r>
          </w:p>
          <w:p w14:paraId="1DA105EC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as your Husband threatened to hurt or harm you or someone you care about?</w:t>
            </w:r>
          </w:p>
          <w:p w14:paraId="456D02CE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as your husband insulted you or made you feel bad about yourself?</w:t>
            </w:r>
          </w:p>
          <w:p w14:paraId="02116B09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as your husband ever push you, shake you, or throw something at you?</w:t>
            </w:r>
          </w:p>
          <w:p w14:paraId="7143F5B5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as your husband ever slap you?</w:t>
            </w:r>
          </w:p>
          <w:p w14:paraId="57361EDC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as your husband ever twist your arm or pull your hair?</w:t>
            </w:r>
          </w:p>
          <w:p w14:paraId="524AC34D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as your husband punch you with his fist or with something that could hurt you?</w:t>
            </w:r>
          </w:p>
          <w:p w14:paraId="19333199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as your husband ever kick you, drag you, or beat you up?</w:t>
            </w:r>
          </w:p>
          <w:p w14:paraId="5C027F24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as your husband try to choke you or burn you on purpose?</w:t>
            </w:r>
          </w:p>
          <w:p w14:paraId="66D469A2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as your husband ever threaten or attack you with a knife, gun, or other weapon?</w:t>
            </w:r>
          </w:p>
          <w:p w14:paraId="7DE558B8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as your husband ever force you to have sexual intercourse or perform any other sexual acts with him when you did not want to?</w:t>
            </w:r>
          </w:p>
          <w:p w14:paraId="6289881F" w14:textId="77777777" w:rsidR="000744BC" w:rsidRPr="00614925" w:rsidRDefault="000744BC" w:rsidP="000744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Did anyone else inside your household ever do any of the above-mentioned things to hurt you?</w:t>
            </w:r>
          </w:p>
        </w:tc>
        <w:tc>
          <w:tcPr>
            <w:tcW w:w="1080" w:type="dxa"/>
          </w:tcPr>
          <w:p w14:paraId="51380213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6CB4738F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61C21AED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6E8FD82D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1F652DA3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0794804A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670A4197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0F832C3A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364475E7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7B6BE7AC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75A399A2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  <w:p w14:paraId="2049C846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4994F8F9" w14:textId="77777777" w:rsidR="000744BC" w:rsidRPr="00614925" w:rsidRDefault="000744BC" w:rsidP="000744B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/120</w:t>
            </w:r>
          </w:p>
        </w:tc>
      </w:tr>
    </w:tbl>
    <w:p w14:paraId="3AA72C3C" w14:textId="77777777" w:rsidR="003D32E8" w:rsidRPr="00CB28EE" w:rsidRDefault="003D32E8" w:rsidP="003D32E8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CB28E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*</w:t>
      </w:r>
      <w:r w:rsidRPr="00CB28EE">
        <w:rPr>
          <w:rStyle w:val="fontstyle01"/>
          <w:rFonts w:ascii="Times New Roman" w:hAnsi="Times New Roman" w:cs="Times New Roman"/>
          <w:i w:val="0"/>
          <w:sz w:val="20"/>
          <w:szCs w:val="20"/>
        </w:rPr>
        <w:t xml:space="preserve"> A form of group savings where individuals contribute collectively and receive a lump sum in turns.</w:t>
      </w:r>
    </w:p>
    <w:p w14:paraId="3A58CEFE" w14:textId="77777777" w:rsidR="00161686" w:rsidRDefault="00161686"/>
    <w:sectPr w:rsidR="00161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wMjW1NDQ2MLI0tDRV0lEKTi0uzszPAykwrAUAZlq1jiwAAAA="/>
  </w:docVars>
  <w:rsids>
    <w:rsidRoot w:val="003D32E8"/>
    <w:rsid w:val="000744BC"/>
    <w:rsid w:val="00161686"/>
    <w:rsid w:val="001F675F"/>
    <w:rsid w:val="003D32E8"/>
    <w:rsid w:val="00FF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169A3"/>
  <w15:chartTrackingRefBased/>
  <w15:docId w15:val="{E9D1AEDD-F06B-4B16-8DE0-D65774CBE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2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D32E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D32E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PlainTable2">
    <w:name w:val="Plain Table 2"/>
    <w:basedOn w:val="TableNormal"/>
    <w:uiPriority w:val="42"/>
    <w:rsid w:val="003D32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02</Words>
  <Characters>45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</dc:creator>
  <cp:keywords/>
  <dc:description/>
  <cp:lastModifiedBy>Sidra Ishfaq</cp:lastModifiedBy>
  <cp:revision>3</cp:revision>
  <dcterms:created xsi:type="dcterms:W3CDTF">2022-03-11T05:14:00Z</dcterms:created>
  <dcterms:modified xsi:type="dcterms:W3CDTF">2022-09-12T04:40:00Z</dcterms:modified>
</cp:coreProperties>
</file>